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EB4F8" w14:textId="77777777" w:rsidR="004856B9" w:rsidRDefault="00CE3FDD">
      <w:pPr>
        <w:pStyle w:val="H2"/>
      </w:pPr>
      <w:r>
        <w:t>NURSING WORKFORCE READINESS IN IRELAND EAST HOSPITAL GROUP SURVEY</w:t>
      </w:r>
    </w:p>
    <w:p w14:paraId="76115C51" w14:textId="77777777" w:rsidR="004856B9" w:rsidRDefault="004856B9"/>
    <w:p w14:paraId="74A07EF8" w14:textId="77777777" w:rsidR="004856B9" w:rsidRDefault="004856B9"/>
    <w:p w14:paraId="7CD904E9" w14:textId="77777777" w:rsidR="004856B9" w:rsidRDefault="004856B9">
      <w:pPr>
        <w:pStyle w:val="BlockSeparator"/>
      </w:pPr>
    </w:p>
    <w:p w14:paraId="4F1A45A6" w14:textId="77777777" w:rsidR="004856B9" w:rsidRDefault="004856B9"/>
    <w:p w14:paraId="3DEEDAA8" w14:textId="1BD9B5D9" w:rsidR="004856B9" w:rsidRDefault="00CE3FDD">
      <w:pPr>
        <w:keepNext/>
      </w:pPr>
      <w:r>
        <w:t xml:space="preserve">Q1 </w:t>
      </w:r>
      <w:r>
        <w:t>Hospital Model</w:t>
      </w:r>
      <w:r w:rsidR="00F86B66">
        <w:t xml:space="preserve"> </w:t>
      </w:r>
      <w:r>
        <w:t>(Please select one option)</w:t>
      </w:r>
      <w:r w:rsidR="00F86B66">
        <w:t xml:space="preserve"> </w:t>
      </w:r>
    </w:p>
    <w:p w14:paraId="0F472159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2</w:t>
      </w:r>
    </w:p>
    <w:p w14:paraId="36D6FD4B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3</w:t>
      </w:r>
    </w:p>
    <w:p w14:paraId="70BFF54B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4</w:t>
      </w:r>
    </w:p>
    <w:p w14:paraId="0F32304A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Other (Please specify) ________________________________________________</w:t>
      </w:r>
    </w:p>
    <w:p w14:paraId="13734C0B" w14:textId="77777777" w:rsidR="004856B9" w:rsidRDefault="004856B9"/>
    <w:p w14:paraId="2CF0E94E" w14:textId="77777777" w:rsidR="004856B9" w:rsidRDefault="004856B9">
      <w:pPr>
        <w:pStyle w:val="BlockSeparator"/>
      </w:pPr>
    </w:p>
    <w:p w14:paraId="31332F40" w14:textId="77777777" w:rsidR="004856B9" w:rsidRDefault="00CE3FDD">
      <w:pPr>
        <w:pStyle w:val="BlockStartLabel"/>
      </w:pPr>
      <w:r>
        <w:t>Start of Block: STAFFING</w:t>
      </w:r>
    </w:p>
    <w:p w14:paraId="13A882E5" w14:textId="77777777" w:rsidR="004856B9" w:rsidRDefault="004856B9"/>
    <w:p w14:paraId="42B23A19" w14:textId="2ED0BB3D" w:rsidR="004856B9" w:rsidRDefault="00CE3FDD">
      <w:pPr>
        <w:keepNext/>
      </w:pPr>
      <w:r>
        <w:lastRenderedPageBreak/>
        <w:t xml:space="preserve">Q2 </w:t>
      </w:r>
      <w:r>
        <w:t>Pre-COVID number Whole Time Equivalent (WTE) Nurses/Midwives employed</w:t>
      </w:r>
      <w:r w:rsidR="00F86B66">
        <w:t xml:space="preserve"> </w:t>
      </w:r>
      <w:r>
        <w:t>(please enter number in box below each selection</w:t>
      </w:r>
      <w:r w:rsidR="00F86B66">
        <w:t>)</w:t>
      </w:r>
    </w:p>
    <w:p w14:paraId="4A6B9FAE" w14:textId="177CEF3C" w:rsidR="004856B9" w:rsidRDefault="00CE3FDD">
      <w:pPr>
        <w:pStyle w:val="ListParagraph"/>
        <w:keepNext/>
        <w:numPr>
          <w:ilvl w:val="0"/>
          <w:numId w:val="2"/>
        </w:numPr>
      </w:pPr>
      <w:r>
        <w:t>a. RGN/RM (Staff Nurse/Midwife all grades) _________________________</w:t>
      </w:r>
    </w:p>
    <w:p w14:paraId="1DD9C4CF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b. C</w:t>
      </w:r>
      <w:r>
        <w:t>NM/CMM1 ________________________________________________</w:t>
      </w:r>
    </w:p>
    <w:p w14:paraId="465FF092" w14:textId="19B124B3" w:rsidR="004856B9" w:rsidRDefault="00CE3FDD">
      <w:pPr>
        <w:pStyle w:val="ListParagraph"/>
        <w:keepNext/>
        <w:numPr>
          <w:ilvl w:val="0"/>
          <w:numId w:val="2"/>
        </w:numPr>
      </w:pPr>
      <w:r>
        <w:t>c. CNM/CMM 2 (or equivalent) ___________________________________</w:t>
      </w:r>
    </w:p>
    <w:p w14:paraId="699CF3CB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d. CNM/CMM 3 ________________________________________________</w:t>
      </w:r>
    </w:p>
    <w:p w14:paraId="45419C05" w14:textId="77A19FCE" w:rsidR="004856B9" w:rsidRDefault="00CE3FDD">
      <w:pPr>
        <w:pStyle w:val="ListParagraph"/>
        <w:keepNext/>
        <w:numPr>
          <w:ilvl w:val="0"/>
          <w:numId w:val="2"/>
        </w:numPr>
      </w:pPr>
      <w:r>
        <w:t xml:space="preserve">e. CNS/CMS (or CNM/CMM working in CNS/CMS </w:t>
      </w:r>
      <w:r>
        <w:t>position) ______________</w:t>
      </w:r>
    </w:p>
    <w:p w14:paraId="010B4D87" w14:textId="75CAD6F8" w:rsidR="004856B9" w:rsidRDefault="00CE3FDD">
      <w:pPr>
        <w:pStyle w:val="ListParagraph"/>
        <w:keepNext/>
        <w:numPr>
          <w:ilvl w:val="0"/>
          <w:numId w:val="2"/>
        </w:numPr>
      </w:pPr>
      <w:r>
        <w:t xml:space="preserve">f. </w:t>
      </w:r>
      <w:proofErr w:type="spellStart"/>
      <w:r>
        <w:t>cANP</w:t>
      </w:r>
      <w:proofErr w:type="spellEnd"/>
      <w:r>
        <w:t>/RANP or cAMP/RAMP ____________________________________</w:t>
      </w:r>
    </w:p>
    <w:p w14:paraId="29A9E220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g. ADON/ADOM ________________________________________________</w:t>
      </w:r>
    </w:p>
    <w:p w14:paraId="7554B44C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h. other ________________________________________________</w:t>
      </w:r>
    </w:p>
    <w:p w14:paraId="4D95C8AC" w14:textId="77777777" w:rsidR="004856B9" w:rsidRDefault="004856B9"/>
    <w:p w14:paraId="064056DD" w14:textId="77777777" w:rsidR="004856B9" w:rsidRDefault="004856B9">
      <w:pPr>
        <w:pStyle w:val="QuestionSeparator"/>
      </w:pPr>
    </w:p>
    <w:p w14:paraId="6D5110BC" w14:textId="77777777" w:rsidR="004856B9" w:rsidRDefault="004856B9"/>
    <w:p w14:paraId="59FBDBD4" w14:textId="270B588B" w:rsidR="004856B9" w:rsidRDefault="00CE3FDD">
      <w:pPr>
        <w:keepNext/>
      </w:pPr>
      <w:r>
        <w:lastRenderedPageBreak/>
        <w:t xml:space="preserve">Q3 </w:t>
      </w:r>
      <w:r>
        <w:t>Pre-COVID WTE number of Nursing/Midwifery permanent vacancies</w:t>
      </w:r>
      <w:r>
        <w:t>"</w:t>
      </w:r>
      <w:proofErr w:type="gramStart"/>
      <w:r>
        <w:t>&gt;(</w:t>
      </w:r>
      <w:proofErr w:type="gramEnd"/>
      <w:r>
        <w:t>please enter number in box below each selection)</w:t>
      </w:r>
      <w:r w:rsidR="00F86B66">
        <w:t xml:space="preserve"> </w:t>
      </w:r>
    </w:p>
    <w:p w14:paraId="2E2D44A2" w14:textId="09A0DD4A" w:rsidR="004856B9" w:rsidRDefault="00CE3FDD">
      <w:pPr>
        <w:pStyle w:val="ListParagraph"/>
        <w:keepNext/>
        <w:numPr>
          <w:ilvl w:val="0"/>
          <w:numId w:val="2"/>
        </w:numPr>
      </w:pPr>
      <w:r>
        <w:t>a. RN/RM (Staff Nurse/Midwife all grades</w:t>
      </w:r>
      <w:r w:rsidR="00F86B66">
        <w:t xml:space="preserve">) </w:t>
      </w:r>
      <w:r>
        <w:t>_______________________</w:t>
      </w:r>
      <w:r>
        <w:t>____</w:t>
      </w:r>
    </w:p>
    <w:p w14:paraId="19AED4EB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b. CNM/CMM1 ________________________________________________</w:t>
      </w:r>
    </w:p>
    <w:p w14:paraId="632AFB95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c. CNM/CMM 2 ________________________________________________</w:t>
      </w:r>
    </w:p>
    <w:p w14:paraId="03027686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d. CNM/CMM 3 ________________________________________________</w:t>
      </w:r>
    </w:p>
    <w:p w14:paraId="10899BAB" w14:textId="51ACF90C" w:rsidR="004856B9" w:rsidRDefault="00CE3FDD">
      <w:pPr>
        <w:pStyle w:val="ListParagraph"/>
        <w:keepNext/>
        <w:numPr>
          <w:ilvl w:val="0"/>
          <w:numId w:val="2"/>
        </w:numPr>
      </w:pPr>
      <w:r>
        <w:t>e. CNS/CMS (or CNM/CMM working in CNS/CMS posit</w:t>
      </w:r>
      <w:r>
        <w:t>ion) _____________</w:t>
      </w:r>
    </w:p>
    <w:p w14:paraId="0A25B051" w14:textId="027F6F38" w:rsidR="004856B9" w:rsidRDefault="00CE3FDD">
      <w:pPr>
        <w:pStyle w:val="ListParagraph"/>
        <w:keepNext/>
        <w:numPr>
          <w:ilvl w:val="0"/>
          <w:numId w:val="2"/>
        </w:numPr>
      </w:pPr>
      <w:r>
        <w:t xml:space="preserve">f. </w:t>
      </w:r>
      <w:proofErr w:type="spellStart"/>
      <w:r>
        <w:t>cANP</w:t>
      </w:r>
      <w:proofErr w:type="spellEnd"/>
      <w:r>
        <w:t>/RANP or cAMP/RAMP</w:t>
      </w:r>
      <w:r>
        <w:t xml:space="preserve"> </w:t>
      </w:r>
      <w:r>
        <w:t>____________________________________</w:t>
      </w:r>
    </w:p>
    <w:p w14:paraId="62E9B897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g. Other ________________________________________________</w:t>
      </w:r>
    </w:p>
    <w:p w14:paraId="3B5B564B" w14:textId="77777777" w:rsidR="004856B9" w:rsidRDefault="004856B9"/>
    <w:p w14:paraId="3A0A4221" w14:textId="77777777" w:rsidR="004856B9" w:rsidRDefault="004856B9">
      <w:pPr>
        <w:pStyle w:val="QuestionSeparator"/>
      </w:pPr>
    </w:p>
    <w:p w14:paraId="3697BF62" w14:textId="77777777" w:rsidR="004856B9" w:rsidRDefault="004856B9"/>
    <w:p w14:paraId="7695F2CE" w14:textId="78C1C5B6" w:rsidR="004856B9" w:rsidRDefault="00CE3FDD">
      <w:pPr>
        <w:keepNext/>
      </w:pPr>
      <w:r>
        <w:t xml:space="preserve">Q4 </w:t>
      </w:r>
      <w:r>
        <w:t>Pre-COVID WTE number of Nurses working in ICU or equivalent (all grades)</w:t>
      </w:r>
      <w:r w:rsidR="00F86B66">
        <w:t xml:space="preserve"> </w:t>
      </w:r>
    </w:p>
    <w:p w14:paraId="7190D1BA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5BCAC760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5B18E3FB" w14:textId="77777777" w:rsidR="004856B9" w:rsidRDefault="004856B9"/>
    <w:p w14:paraId="64EEF66A" w14:textId="77777777" w:rsidR="004856B9" w:rsidRDefault="004856B9">
      <w:pPr>
        <w:pStyle w:val="QuestionSeparator"/>
      </w:pPr>
    </w:p>
    <w:p w14:paraId="3E701F5E" w14:textId="77777777" w:rsidR="004856B9" w:rsidRDefault="004856B9"/>
    <w:p w14:paraId="6E703156" w14:textId="3039D669" w:rsidR="004856B9" w:rsidRDefault="00CE3FDD">
      <w:pPr>
        <w:keepNext/>
      </w:pPr>
      <w:r>
        <w:t xml:space="preserve">Q5 </w:t>
      </w:r>
      <w:r>
        <w:t>Pre-COVID WTE number of </w:t>
      </w:r>
      <w:r>
        <w:t>permanent </w:t>
      </w:r>
      <w:r>
        <w:t xml:space="preserve">Nurse vacancies in ICU or </w:t>
      </w:r>
      <w:r>
        <w:t>equivalent (all grades)</w:t>
      </w:r>
      <w:r w:rsidR="00F86B66">
        <w:t xml:space="preserve"> </w:t>
      </w:r>
    </w:p>
    <w:p w14:paraId="6121A86D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634744EC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23DE0F8E" w14:textId="77777777" w:rsidR="004856B9" w:rsidRDefault="004856B9"/>
    <w:p w14:paraId="190792DB" w14:textId="77777777" w:rsidR="004856B9" w:rsidRDefault="004856B9">
      <w:pPr>
        <w:pStyle w:val="QuestionSeparator"/>
      </w:pPr>
    </w:p>
    <w:p w14:paraId="52998DFC" w14:textId="77777777" w:rsidR="004856B9" w:rsidRDefault="004856B9"/>
    <w:p w14:paraId="67E8DFC0" w14:textId="52C09D6B" w:rsidR="004856B9" w:rsidRDefault="00CE3FDD">
      <w:pPr>
        <w:keepNext/>
      </w:pPr>
      <w:r>
        <w:t xml:space="preserve">Q6 </w:t>
      </w:r>
      <w:r>
        <w:t>Pre-COVID WTE number of Nurses (all grades) working in the Emergency Department (ED)</w:t>
      </w:r>
      <w:r w:rsidR="00F86B66">
        <w:t xml:space="preserve"> </w:t>
      </w:r>
    </w:p>
    <w:p w14:paraId="6BDCB578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0D2AABF1" w14:textId="77777777" w:rsidR="004856B9" w:rsidRDefault="00CE3FDD">
      <w:pPr>
        <w:pStyle w:val="TextEntryLine"/>
        <w:ind w:firstLine="400"/>
      </w:pPr>
      <w:r>
        <w:t>______________</w:t>
      </w:r>
      <w:r>
        <w:t>__________________________________________________</w:t>
      </w:r>
    </w:p>
    <w:p w14:paraId="64E9DBA0" w14:textId="77777777" w:rsidR="004856B9" w:rsidRDefault="004856B9"/>
    <w:p w14:paraId="7A9B6EA6" w14:textId="77777777" w:rsidR="004856B9" w:rsidRDefault="004856B9">
      <w:pPr>
        <w:pStyle w:val="QuestionSeparator"/>
      </w:pPr>
    </w:p>
    <w:p w14:paraId="37F0DB3A" w14:textId="77777777" w:rsidR="004856B9" w:rsidRDefault="004856B9"/>
    <w:p w14:paraId="2E1722E7" w14:textId="354C884A" w:rsidR="004856B9" w:rsidRDefault="00CE3FDD">
      <w:pPr>
        <w:keepNext/>
      </w:pPr>
      <w:r>
        <w:t xml:space="preserve">Q7 </w:t>
      </w:r>
      <w:r>
        <w:t>Pre-COVID WTE number of </w:t>
      </w:r>
      <w:r>
        <w:t>permanent </w:t>
      </w:r>
      <w:r>
        <w:t>Nurse vacancies in ED (all grades)</w:t>
      </w:r>
      <w:r w:rsidR="00F86B66">
        <w:t xml:space="preserve"> </w:t>
      </w:r>
    </w:p>
    <w:p w14:paraId="48A2C1CC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26F18CB2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44E8F289" w14:textId="77777777" w:rsidR="004856B9" w:rsidRDefault="004856B9"/>
    <w:p w14:paraId="37AD434B" w14:textId="77777777" w:rsidR="004856B9" w:rsidRDefault="00CE3FDD">
      <w:pPr>
        <w:pStyle w:val="BlockEndLabel"/>
      </w:pPr>
      <w:r>
        <w:t>End of Block: STAFFING</w:t>
      </w:r>
    </w:p>
    <w:p w14:paraId="0CFB5FB4" w14:textId="77777777" w:rsidR="004856B9" w:rsidRDefault="004856B9">
      <w:pPr>
        <w:pStyle w:val="BlockSeparator"/>
      </w:pPr>
    </w:p>
    <w:p w14:paraId="22932C7F" w14:textId="77777777" w:rsidR="004856B9" w:rsidRDefault="00CE3FDD">
      <w:pPr>
        <w:pStyle w:val="BlockStartLabel"/>
      </w:pPr>
      <w:r>
        <w:t>Start of Block: SERVICES AND CONFIGURATION</w:t>
      </w:r>
    </w:p>
    <w:p w14:paraId="031ECF25" w14:textId="77777777" w:rsidR="004856B9" w:rsidRDefault="004856B9"/>
    <w:p w14:paraId="4FFD6B19" w14:textId="04D02D20" w:rsidR="004856B9" w:rsidRDefault="00CE3FDD">
      <w:pPr>
        <w:keepNext/>
      </w:pPr>
      <w:r>
        <w:t xml:space="preserve">Q8 </w:t>
      </w:r>
      <w:r>
        <w:t xml:space="preserve">&gt;Decisions to reconfigure* clinical areas </w:t>
      </w:r>
      <w:proofErr w:type="gramStart"/>
      <w:r>
        <w:t>was</w:t>
      </w:r>
      <w:proofErr w:type="gramEnd"/>
      <w:r>
        <w:t xml:space="preserve"> made by</w:t>
      </w:r>
      <w:r w:rsidR="00F86B66">
        <w:t xml:space="preserve"> </w:t>
      </w:r>
      <w:r>
        <w:t>(*designating wards/units to specifically care for patients suspected or confirmed with COVID 19) </w:t>
      </w:r>
    </w:p>
    <w:p w14:paraId="480281D0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a. Hospital Executive Management Team</w:t>
      </w:r>
    </w:p>
    <w:p w14:paraId="233AF057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 xml:space="preserve">b. </w:t>
      </w:r>
      <w:r>
        <w:t>Nursing/Midwifery Executive Team/Nursing/Midwifery Management Team</w:t>
      </w:r>
    </w:p>
    <w:p w14:paraId="27230309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c. Both</w:t>
      </w:r>
    </w:p>
    <w:p w14:paraId="05384A6A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d. Other (please specify) ________________________________________________</w:t>
      </w:r>
    </w:p>
    <w:p w14:paraId="5B8B6553" w14:textId="77777777" w:rsidR="004856B9" w:rsidRDefault="004856B9"/>
    <w:p w14:paraId="0DBB106D" w14:textId="77777777" w:rsidR="004856B9" w:rsidRDefault="004856B9">
      <w:pPr>
        <w:pStyle w:val="QuestionSeparator"/>
      </w:pPr>
    </w:p>
    <w:p w14:paraId="5C71CEF5" w14:textId="77777777" w:rsidR="004856B9" w:rsidRDefault="004856B9"/>
    <w:p w14:paraId="151D7109" w14:textId="7F9A7F38" w:rsidR="004856B9" w:rsidRDefault="00CE3FDD">
      <w:pPr>
        <w:keepNext/>
      </w:pPr>
      <w:r>
        <w:t xml:space="preserve">Q9 </w:t>
      </w:r>
      <w:r>
        <w:t>Did you have a document</w:t>
      </w:r>
      <w:r>
        <w:t>ed contingency plan to escalate ICU capacity in the event of a Pandemic prior to March 2020?</w:t>
      </w:r>
      <w:r w:rsidR="00F86B66">
        <w:t xml:space="preserve"> </w:t>
      </w:r>
    </w:p>
    <w:p w14:paraId="25862C8E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Yes</w:t>
      </w:r>
    </w:p>
    <w:p w14:paraId="27680599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No</w:t>
      </w:r>
    </w:p>
    <w:p w14:paraId="5CAB9965" w14:textId="77777777" w:rsidR="004856B9" w:rsidRDefault="004856B9"/>
    <w:p w14:paraId="3E28973A" w14:textId="77777777" w:rsidR="004856B9" w:rsidRDefault="004856B9">
      <w:pPr>
        <w:pStyle w:val="QuestionSeparator"/>
      </w:pPr>
    </w:p>
    <w:p w14:paraId="363E5640" w14:textId="77777777" w:rsidR="004856B9" w:rsidRDefault="004856B9"/>
    <w:p w14:paraId="2930E8A8" w14:textId="77777777" w:rsidR="00F86B66" w:rsidRDefault="00CE3FDD">
      <w:pPr>
        <w:keepNext/>
      </w:pPr>
      <w:proofErr w:type="gramStart"/>
      <w:r>
        <w:lastRenderedPageBreak/>
        <w:t>Q10</w:t>
      </w:r>
      <w:proofErr w:type="gramEnd"/>
      <w:r>
        <w:t xml:space="preserve"> </w:t>
      </w:r>
      <w:r>
        <w:t xml:space="preserve">Can you </w:t>
      </w:r>
      <w:r>
        <w:t>outline the immediate (</w:t>
      </w:r>
      <w:r>
        <w:t>1st-15th March 2020</w:t>
      </w:r>
      <w:r>
        <w:t>) staffing redeployment that occurred in order to increase Emergency Department capacity</w:t>
      </w:r>
      <w:r>
        <w:t xml:space="preserve"> </w:t>
      </w:r>
    </w:p>
    <w:p w14:paraId="107FA859" w14:textId="1288E7CA" w:rsidR="004856B9" w:rsidRDefault="00CE3FDD">
      <w:pPr>
        <w:keepNext/>
      </w:pPr>
      <w:r>
        <w:t>[</w:t>
      </w:r>
      <w:r>
        <w:t xml:space="preserve">please indicate </w:t>
      </w:r>
      <w:r>
        <w:t xml:space="preserve">a) the number of staff increased in the department </w:t>
      </w:r>
      <w:r>
        <w:t xml:space="preserve">b) please indicate where the staff were redeployed from </w:t>
      </w:r>
      <w:proofErr w:type="spellStart"/>
      <w:r>
        <w:t>eg.</w:t>
      </w:r>
      <w:proofErr w:type="spellEnd"/>
      <w:r>
        <w:t xml:space="preserve"> CNS, Education, another clinical area]</w:t>
      </w:r>
      <w:r w:rsidR="00F86B66">
        <w:t xml:space="preserve"> </w:t>
      </w:r>
    </w:p>
    <w:p w14:paraId="0C6A22AC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a) Increase in number by ________________________________________________</w:t>
      </w:r>
    </w:p>
    <w:p w14:paraId="5EC0C6C5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b) Redeployment from what areas (please list all that appl</w:t>
      </w:r>
      <w:r>
        <w:t>y) ________________________________________________</w:t>
      </w:r>
    </w:p>
    <w:p w14:paraId="24966CCD" w14:textId="77777777" w:rsidR="004856B9" w:rsidRDefault="004856B9"/>
    <w:p w14:paraId="39D8CA44" w14:textId="77777777" w:rsidR="004856B9" w:rsidRDefault="004856B9">
      <w:pPr>
        <w:pStyle w:val="QuestionSeparator"/>
      </w:pPr>
    </w:p>
    <w:p w14:paraId="4CD46BB8" w14:textId="77777777" w:rsidR="004856B9" w:rsidRDefault="004856B9"/>
    <w:p w14:paraId="6CCD1419" w14:textId="77777777" w:rsidR="00F86B66" w:rsidRDefault="00CE3FDD">
      <w:pPr>
        <w:keepNext/>
      </w:pPr>
      <w:proofErr w:type="gramStart"/>
      <w:r>
        <w:t>Q11</w:t>
      </w:r>
      <w:proofErr w:type="gramEnd"/>
      <w:r>
        <w:t xml:space="preserve"> </w:t>
      </w:r>
      <w:r>
        <w:t xml:space="preserve">Can you </w:t>
      </w:r>
      <w:r>
        <w:t>outline the immediate (</w:t>
      </w:r>
      <w:r>
        <w:t>1st-15th March 2020</w:t>
      </w:r>
      <w:r>
        <w:t>) st</w:t>
      </w:r>
      <w:r>
        <w:t>affing redeployment that occurred in order to increase ICU/HDU capacity?</w:t>
      </w:r>
      <w:r>
        <w:t xml:space="preserve"> </w:t>
      </w:r>
    </w:p>
    <w:p w14:paraId="0C354398" w14:textId="2CE1C847" w:rsidR="004856B9" w:rsidRDefault="00CE3FDD">
      <w:pPr>
        <w:keepNext/>
      </w:pPr>
      <w:r>
        <w:t>[</w:t>
      </w:r>
      <w:r>
        <w:t>please indicate</w:t>
      </w:r>
      <w:r>
        <w:t xml:space="preserve"> a) the number of staff increased in the department</w:t>
      </w:r>
      <w:r>
        <w:t xml:space="preserve"> b) please indicate where the staff were redeployed from </w:t>
      </w:r>
      <w:proofErr w:type="spellStart"/>
      <w:r>
        <w:t>eg.</w:t>
      </w:r>
      <w:proofErr w:type="spellEnd"/>
      <w:r>
        <w:t xml:space="preserve"> CNS, Education, anothe</w:t>
      </w:r>
      <w:r>
        <w:t>r clinical area]</w:t>
      </w:r>
    </w:p>
    <w:p w14:paraId="726ED836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a) Increase in number by ________________________________________________</w:t>
      </w:r>
    </w:p>
    <w:p w14:paraId="21698016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b) Redeployment from what areas (please list all that apply) ________________________________________________</w:t>
      </w:r>
    </w:p>
    <w:p w14:paraId="67639831" w14:textId="77777777" w:rsidR="004856B9" w:rsidRDefault="004856B9"/>
    <w:p w14:paraId="72D28596" w14:textId="77777777" w:rsidR="004856B9" w:rsidRDefault="004856B9">
      <w:pPr>
        <w:pStyle w:val="QuestionSeparator"/>
      </w:pPr>
    </w:p>
    <w:p w14:paraId="115BBA04" w14:textId="77777777" w:rsidR="004856B9" w:rsidRDefault="004856B9"/>
    <w:p w14:paraId="4195D654" w14:textId="77777777" w:rsidR="00F86B66" w:rsidRDefault="00CE3FDD">
      <w:pPr>
        <w:keepNext/>
      </w:pPr>
      <w:proofErr w:type="gramStart"/>
      <w:r>
        <w:t>Q12</w:t>
      </w:r>
      <w:proofErr w:type="gramEnd"/>
      <w:r>
        <w:t xml:space="preserve"> </w:t>
      </w:r>
      <w:r>
        <w:t xml:space="preserve">Can you </w:t>
      </w:r>
      <w:r>
        <w:t>outline the immediate (1st-15th March 2020) staffing redeployment that occurred in order to increase the capacity in othe</w:t>
      </w:r>
      <w:r>
        <w:t>r clinical areas?</w:t>
      </w:r>
      <w:r>
        <w:t> </w:t>
      </w:r>
    </w:p>
    <w:p w14:paraId="06FBDBEF" w14:textId="5D50BFD9" w:rsidR="004856B9" w:rsidRDefault="00CE3FDD">
      <w:pPr>
        <w:keepNext/>
      </w:pPr>
      <w:r>
        <w:t>[</w:t>
      </w:r>
      <w:r>
        <w:t xml:space="preserve">please indicate </w:t>
      </w:r>
      <w:r>
        <w:t xml:space="preserve">a) the number of staff increased in the department </w:t>
      </w:r>
      <w:r>
        <w:t xml:space="preserve">b) please indicate where the staff were redeployed from </w:t>
      </w:r>
      <w:proofErr w:type="spellStart"/>
      <w:r>
        <w:t>eg.</w:t>
      </w:r>
      <w:proofErr w:type="spellEnd"/>
      <w:r>
        <w:t xml:space="preserve"> CNS, Education, another clinical a</w:t>
      </w:r>
      <w:r>
        <w:t>rea]</w:t>
      </w:r>
    </w:p>
    <w:p w14:paraId="0731274F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a) Increase number by ________________________________________________</w:t>
      </w:r>
    </w:p>
    <w:p w14:paraId="03BDC01E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b) Redeployment from what areas (please list all that apply) ________________________________________________</w:t>
      </w:r>
    </w:p>
    <w:p w14:paraId="217FFE24" w14:textId="77777777" w:rsidR="004856B9" w:rsidRDefault="004856B9"/>
    <w:p w14:paraId="46456A3E" w14:textId="77777777" w:rsidR="004856B9" w:rsidRDefault="004856B9">
      <w:pPr>
        <w:pStyle w:val="QuestionSeparator"/>
      </w:pPr>
    </w:p>
    <w:p w14:paraId="7009AB15" w14:textId="77777777" w:rsidR="004856B9" w:rsidRDefault="004856B9"/>
    <w:p w14:paraId="3DF5274F" w14:textId="4F30454B" w:rsidR="004856B9" w:rsidRDefault="00CE3FDD">
      <w:pPr>
        <w:keepNext/>
      </w:pPr>
      <w:r>
        <w:lastRenderedPageBreak/>
        <w:t xml:space="preserve">Q13 </w:t>
      </w:r>
      <w:r>
        <w:t>What considerations were taken that informed your immediate decision to reconfigure the clinical areas? </w:t>
      </w:r>
      <w:r>
        <w:t>(Please select one option)</w:t>
      </w:r>
    </w:p>
    <w:p w14:paraId="00F1E416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a) Ward design (for infection control)</w:t>
      </w:r>
    </w:p>
    <w:p w14:paraId="5AC7C00F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b) Staff clinical skills</w:t>
      </w:r>
    </w:p>
    <w:p w14:paraId="3C1FF5C3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c) Both w</w:t>
      </w:r>
      <w:r>
        <w:t>ard design and staff clinical skills</w:t>
      </w:r>
    </w:p>
    <w:p w14:paraId="312417E0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d) Surge in activity</w:t>
      </w:r>
    </w:p>
    <w:p w14:paraId="50B4C4A4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e) Other (please specify) ________________________________________________</w:t>
      </w:r>
    </w:p>
    <w:p w14:paraId="41E8A05E" w14:textId="77777777" w:rsidR="004856B9" w:rsidRDefault="004856B9"/>
    <w:p w14:paraId="145D195B" w14:textId="77777777" w:rsidR="004856B9" w:rsidRDefault="004856B9">
      <w:pPr>
        <w:pStyle w:val="QuestionSeparator"/>
      </w:pPr>
    </w:p>
    <w:p w14:paraId="52A27E6A" w14:textId="77777777" w:rsidR="004856B9" w:rsidRDefault="004856B9"/>
    <w:p w14:paraId="3ED897DA" w14:textId="67C4B62E" w:rsidR="004856B9" w:rsidRDefault="00CE3FDD">
      <w:pPr>
        <w:keepNext/>
      </w:pPr>
      <w:r>
        <w:t xml:space="preserve">Q14 </w:t>
      </w:r>
      <w:r>
        <w:t xml:space="preserve">As of 1st June 2020, what was the WTE number of Nurses working in ICU/HDU (or equivalent)  </w:t>
      </w:r>
    </w:p>
    <w:p w14:paraId="16465CE4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24665060" w14:textId="77777777" w:rsidR="004856B9" w:rsidRDefault="00CE3FDD">
      <w:pPr>
        <w:pStyle w:val="TextEntryLine"/>
        <w:ind w:firstLine="400"/>
      </w:pPr>
      <w:r>
        <w:t>________________________</w:t>
      </w:r>
      <w:r>
        <w:t>________________________________________</w:t>
      </w:r>
    </w:p>
    <w:p w14:paraId="59607F44" w14:textId="77777777" w:rsidR="004856B9" w:rsidRDefault="004856B9"/>
    <w:p w14:paraId="65FF32A3" w14:textId="77777777" w:rsidR="004856B9" w:rsidRDefault="004856B9">
      <w:pPr>
        <w:pStyle w:val="QuestionSeparator"/>
      </w:pPr>
    </w:p>
    <w:p w14:paraId="0A467661" w14:textId="77777777" w:rsidR="004856B9" w:rsidRDefault="004856B9"/>
    <w:p w14:paraId="4C380E93" w14:textId="1C86FA7F" w:rsidR="004856B9" w:rsidRDefault="00CE3FDD">
      <w:pPr>
        <w:keepNext/>
      </w:pPr>
      <w:r>
        <w:t xml:space="preserve">Q15 </w:t>
      </w:r>
      <w:r>
        <w:t>As of 1st June 2020, what was the WTE number of Nurses working in Emergency Department</w:t>
      </w:r>
      <w:r w:rsidR="00F86B66">
        <w:t>?</w:t>
      </w:r>
    </w:p>
    <w:p w14:paraId="1D94051B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52949F45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04F3BB19" w14:textId="77777777" w:rsidR="004856B9" w:rsidRDefault="004856B9"/>
    <w:p w14:paraId="155D69F4" w14:textId="77777777" w:rsidR="004856B9" w:rsidRDefault="004856B9">
      <w:pPr>
        <w:pStyle w:val="QuestionSeparator"/>
      </w:pPr>
    </w:p>
    <w:p w14:paraId="3BB66E23" w14:textId="77777777" w:rsidR="004856B9" w:rsidRDefault="004856B9"/>
    <w:p w14:paraId="54BB7F37" w14:textId="77777777" w:rsidR="00F86B66" w:rsidRDefault="00CE3FDD">
      <w:pPr>
        <w:keepNext/>
      </w:pPr>
      <w:r>
        <w:t xml:space="preserve">Q16 </w:t>
      </w:r>
      <w:r>
        <w:t>As of 1st June 2020, what was the Whole Time Equivalent (WTE) number of Nurses/Midwives (all grades) employed?</w:t>
      </w:r>
      <w:r w:rsidR="00F86B66">
        <w:t xml:space="preserve"> </w:t>
      </w:r>
    </w:p>
    <w:p w14:paraId="60AC0CE7" w14:textId="4AC723F6" w:rsidR="004856B9" w:rsidRDefault="00CE3FDD">
      <w:pPr>
        <w:keepNext/>
      </w:pPr>
      <w:r>
        <w:t>(</w:t>
      </w:r>
      <w:proofErr w:type="gramStart"/>
      <w:r>
        <w:t>please</w:t>
      </w:r>
      <w:proofErr w:type="gramEnd"/>
      <w:r>
        <w:t xml:space="preserve"> note we are happy to accept an actual number </w:t>
      </w:r>
      <w:r>
        <w:t xml:space="preserve">or </w:t>
      </w:r>
      <w:r>
        <w:t xml:space="preserve">an estimated </w:t>
      </w:r>
      <w:r>
        <w:t>number</w:t>
      </w:r>
      <w:r>
        <w:t>)</w:t>
      </w:r>
    </w:p>
    <w:p w14:paraId="4377F21A" w14:textId="77777777" w:rsidR="004856B9" w:rsidRDefault="00CE3FDD">
      <w:pPr>
        <w:pStyle w:val="ListParagraph"/>
        <w:keepNext/>
        <w:numPr>
          <w:ilvl w:val="0"/>
          <w:numId w:val="4"/>
        </w:numPr>
      </w:pPr>
      <w:proofErr w:type="spellStart"/>
      <w:r>
        <w:t>Ac</w:t>
      </w:r>
      <w:proofErr w:type="spellEnd"/>
      <w:r>
        <w:t>tual number ________________________________________________</w:t>
      </w:r>
    </w:p>
    <w:p w14:paraId="6B8FB6C5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Estimated Number ________________________________________________</w:t>
      </w:r>
    </w:p>
    <w:p w14:paraId="03638FEB" w14:textId="77777777" w:rsidR="004856B9" w:rsidRDefault="004856B9"/>
    <w:p w14:paraId="1D94D0A9" w14:textId="77777777" w:rsidR="004856B9" w:rsidRDefault="004856B9">
      <w:pPr>
        <w:pStyle w:val="QuestionSeparator"/>
      </w:pPr>
    </w:p>
    <w:p w14:paraId="7115B643" w14:textId="77777777" w:rsidR="004856B9" w:rsidRDefault="004856B9"/>
    <w:p w14:paraId="5E39BE36" w14:textId="77777777" w:rsidR="00F86B66" w:rsidRDefault="00CE3FDD">
      <w:pPr>
        <w:keepNext/>
      </w:pPr>
      <w:r>
        <w:lastRenderedPageBreak/>
        <w:t xml:space="preserve">Q17 </w:t>
      </w:r>
      <w:r>
        <w:t xml:space="preserve">How many nurses/midwives (total WTE) have been redeployed in your </w:t>
      </w:r>
      <w:proofErr w:type="spellStart"/>
      <w:r>
        <w:t>organisation</w:t>
      </w:r>
      <w:proofErr w:type="spellEnd"/>
      <w:r>
        <w:t xml:space="preserve"> during the period of 1st March to 1st June 2020?</w:t>
      </w:r>
      <w:r w:rsidR="00F86B66">
        <w:t xml:space="preserve"> </w:t>
      </w:r>
    </w:p>
    <w:p w14:paraId="68FE247E" w14:textId="28765223" w:rsidR="004856B9" w:rsidRDefault="00CE3FDD">
      <w:pPr>
        <w:keepNext/>
      </w:pPr>
      <w:r>
        <w:t>(</w:t>
      </w:r>
      <w:proofErr w:type="gramStart"/>
      <w:r>
        <w:t>please</w:t>
      </w:r>
      <w:proofErr w:type="gramEnd"/>
      <w:r>
        <w:t xml:space="preserve"> note we are happy to accept an actual number </w:t>
      </w:r>
      <w:r w:rsidR="00F86B66">
        <w:t>or</w:t>
      </w:r>
      <w:r>
        <w:t xml:space="preserve"> an estimated number</w:t>
      </w:r>
      <w:r>
        <w:t>)</w:t>
      </w:r>
    </w:p>
    <w:p w14:paraId="78CAF539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Actual number ________________________________________________</w:t>
      </w:r>
    </w:p>
    <w:p w14:paraId="1D2E8ACA" w14:textId="77777777" w:rsidR="004856B9" w:rsidRDefault="00CE3FDD">
      <w:pPr>
        <w:pStyle w:val="ListParagraph"/>
        <w:keepNext/>
        <w:numPr>
          <w:ilvl w:val="0"/>
          <w:numId w:val="4"/>
        </w:numPr>
      </w:pPr>
      <w:r>
        <w:t>Estimated number ______________________________________________</w:t>
      </w:r>
      <w:r>
        <w:t>__</w:t>
      </w:r>
    </w:p>
    <w:p w14:paraId="1D8F1D42" w14:textId="77777777" w:rsidR="004856B9" w:rsidRDefault="004856B9"/>
    <w:p w14:paraId="16623775" w14:textId="77777777" w:rsidR="004856B9" w:rsidRDefault="00CE3FDD">
      <w:pPr>
        <w:pStyle w:val="BlockEndLabel"/>
      </w:pPr>
      <w:r>
        <w:t>End of Block: SERVICES AND CONFIGURATION</w:t>
      </w:r>
    </w:p>
    <w:p w14:paraId="50F64C1C" w14:textId="77777777" w:rsidR="004856B9" w:rsidRDefault="004856B9">
      <w:pPr>
        <w:pStyle w:val="BlockSeparator"/>
      </w:pPr>
    </w:p>
    <w:p w14:paraId="13D2A863" w14:textId="77777777" w:rsidR="004856B9" w:rsidRDefault="00CE3FDD">
      <w:pPr>
        <w:pStyle w:val="BlockStartLabel"/>
      </w:pPr>
      <w:r>
        <w:t>Start of Block: EDUCATION</w:t>
      </w:r>
    </w:p>
    <w:p w14:paraId="1392AC1E" w14:textId="77777777" w:rsidR="004856B9" w:rsidRDefault="004856B9"/>
    <w:p w14:paraId="7CE1BFAE" w14:textId="31C560BE" w:rsidR="004856B9" w:rsidRDefault="00CE3FDD">
      <w:pPr>
        <w:keepNext/>
      </w:pPr>
      <w:r>
        <w:t xml:space="preserve">Q18 </w:t>
      </w:r>
      <w:r>
        <w:t xml:space="preserve">Can you please list the first three education priorities identified to support </w:t>
      </w:r>
      <w:r>
        <w:t>nu</w:t>
      </w:r>
      <w:r>
        <w:t>rse/midwife redeployment needs</w:t>
      </w:r>
      <w:r w:rsidR="00F86B66">
        <w:t>?</w:t>
      </w:r>
    </w:p>
    <w:p w14:paraId="7B836CAB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1. First Priority ________________________________________________</w:t>
      </w:r>
    </w:p>
    <w:p w14:paraId="7BECE310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>2. Second Priority ________________________________________________</w:t>
      </w:r>
    </w:p>
    <w:p w14:paraId="49CFE242" w14:textId="77777777" w:rsidR="004856B9" w:rsidRDefault="00CE3FDD">
      <w:pPr>
        <w:pStyle w:val="ListParagraph"/>
        <w:keepNext/>
        <w:numPr>
          <w:ilvl w:val="0"/>
          <w:numId w:val="2"/>
        </w:numPr>
      </w:pPr>
      <w:r>
        <w:t xml:space="preserve">3. Third priority </w:t>
      </w:r>
      <w:r>
        <w:t>________________________________________________</w:t>
      </w:r>
    </w:p>
    <w:p w14:paraId="4727EB26" w14:textId="77777777" w:rsidR="004856B9" w:rsidRDefault="004856B9"/>
    <w:p w14:paraId="6174DD3B" w14:textId="77777777" w:rsidR="004856B9" w:rsidRDefault="004856B9">
      <w:pPr>
        <w:pStyle w:val="QuestionSeparator"/>
      </w:pPr>
    </w:p>
    <w:p w14:paraId="5B5804C3" w14:textId="77777777" w:rsidR="004856B9" w:rsidRDefault="004856B9"/>
    <w:p w14:paraId="1AC2A53E" w14:textId="47133F87" w:rsidR="00F86B66" w:rsidRDefault="00CE3FDD">
      <w:pPr>
        <w:keepNext/>
      </w:pPr>
      <w:r>
        <w:t xml:space="preserve">Q19 </w:t>
      </w:r>
      <w:r>
        <w:t>Can you please list the education resources that were in place for nurses/midwives bein</w:t>
      </w:r>
      <w:r>
        <w:t>g redeployed on 1st June 2020?</w:t>
      </w:r>
    </w:p>
    <w:p w14:paraId="6869A487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37D9AB5B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63F5E062" w14:textId="77777777" w:rsidR="004856B9" w:rsidRDefault="004856B9"/>
    <w:p w14:paraId="6AADFD25" w14:textId="77777777" w:rsidR="004856B9" w:rsidRDefault="004856B9">
      <w:pPr>
        <w:pStyle w:val="QuestionSeparator"/>
      </w:pPr>
    </w:p>
    <w:p w14:paraId="2FD563B6" w14:textId="77777777" w:rsidR="004856B9" w:rsidRDefault="004856B9"/>
    <w:p w14:paraId="42787FDD" w14:textId="77777777" w:rsidR="00F86B66" w:rsidRDefault="00CE3FDD">
      <w:pPr>
        <w:keepNext/>
      </w:pPr>
      <w:r>
        <w:t xml:space="preserve">Q20 </w:t>
      </w:r>
      <w:r>
        <w:t>Can you brief</w:t>
      </w:r>
      <w:r>
        <w:t xml:space="preserve">ly describe the mode of delivery of education </w:t>
      </w:r>
    </w:p>
    <w:p w14:paraId="285F0CD8" w14:textId="408ED46F" w:rsidR="004856B9" w:rsidRDefault="00CE3FDD">
      <w:pPr>
        <w:keepNext/>
      </w:pPr>
      <w:r>
        <w:t>(</w:t>
      </w:r>
      <w:proofErr w:type="gramStart"/>
      <w:r>
        <w:t>e.g.</w:t>
      </w:r>
      <w:proofErr w:type="gramEnd"/>
      <w:r>
        <w:t xml:space="preserve"> face to face, on-line) available for nurses/midwives in your </w:t>
      </w:r>
      <w:proofErr w:type="spellStart"/>
      <w:r>
        <w:t>organisation</w:t>
      </w:r>
      <w:proofErr w:type="spellEnd"/>
      <w:r>
        <w:t>?</w:t>
      </w:r>
      <w:r w:rsidR="00F86B66">
        <w:t xml:space="preserve"> </w:t>
      </w:r>
    </w:p>
    <w:p w14:paraId="617C7822" w14:textId="77777777" w:rsidR="004856B9" w:rsidRDefault="00CE3FDD">
      <w:pPr>
        <w:pStyle w:val="TextEntryLine"/>
        <w:ind w:firstLine="400"/>
      </w:pPr>
      <w:r>
        <w:t>___________________________________</w:t>
      </w:r>
      <w:r>
        <w:t>_____________________________</w:t>
      </w:r>
    </w:p>
    <w:p w14:paraId="7F199CFE" w14:textId="77777777" w:rsidR="004856B9" w:rsidRDefault="00CE3FDD">
      <w:pPr>
        <w:pStyle w:val="TextEntryLine"/>
        <w:ind w:firstLine="400"/>
      </w:pPr>
      <w:r>
        <w:t>________________________________________________________________</w:t>
      </w:r>
    </w:p>
    <w:p w14:paraId="0F616B37" w14:textId="77777777" w:rsidR="004856B9" w:rsidRDefault="004856B9"/>
    <w:p w14:paraId="275ACA17" w14:textId="77777777" w:rsidR="004856B9" w:rsidRDefault="00CE3FDD">
      <w:pPr>
        <w:pStyle w:val="BlockEndLabel"/>
      </w:pPr>
      <w:r>
        <w:t>End of Block: EDUCATION</w:t>
      </w:r>
    </w:p>
    <w:p w14:paraId="6107952B" w14:textId="77777777" w:rsidR="004856B9" w:rsidRDefault="004856B9">
      <w:pPr>
        <w:pStyle w:val="BlockSeparator"/>
      </w:pPr>
    </w:p>
    <w:p w14:paraId="7AF27107" w14:textId="77777777" w:rsidR="004856B9" w:rsidRDefault="004856B9"/>
    <w:sectPr w:rsidR="004856B9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F449A9" w14:textId="77777777" w:rsidR="00CE3FDD" w:rsidRDefault="00CE3FDD">
      <w:pPr>
        <w:spacing w:line="240" w:lineRule="auto"/>
      </w:pPr>
      <w:r>
        <w:separator/>
      </w:r>
    </w:p>
  </w:endnote>
  <w:endnote w:type="continuationSeparator" w:id="0">
    <w:p w14:paraId="3AB53016" w14:textId="77777777" w:rsidR="00CE3FDD" w:rsidRDefault="00CE3F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D1671A" w14:textId="77777777" w:rsidR="00EB001B" w:rsidRDefault="00CE3FD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16D5298" w14:textId="77777777" w:rsidR="00EB001B" w:rsidRDefault="00CE3FDD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370E50" w14:textId="77777777" w:rsidR="00EB001B" w:rsidRDefault="00CE3FD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BAE89E8" w14:textId="77777777" w:rsidR="00EB001B" w:rsidRDefault="00CE3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E63FFE" w14:textId="77777777" w:rsidR="00CE3FDD" w:rsidRDefault="00CE3FDD">
      <w:pPr>
        <w:spacing w:line="240" w:lineRule="auto"/>
      </w:pPr>
      <w:r>
        <w:separator/>
      </w:r>
    </w:p>
  </w:footnote>
  <w:footnote w:type="continuationSeparator" w:id="0">
    <w:p w14:paraId="219C0BEE" w14:textId="77777777" w:rsidR="00CE3FDD" w:rsidRDefault="00CE3F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9B6EE0" w14:textId="77777777" w:rsidR="00000000" w:rsidRDefault="00CE3FDD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4856B9"/>
    <w:rsid w:val="00B70267"/>
    <w:rsid w:val="00CE3FDD"/>
    <w:rsid w:val="00F22B15"/>
    <w:rsid w:val="00F8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469B0"/>
  <w15:docId w15:val="{E65582C5-9204-6A40-9FFB-CE713506F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IE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IE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IE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003</Words>
  <Characters>5719</Characters>
  <Application>Microsoft Office Word</Application>
  <DocSecurity>0</DocSecurity>
  <Lines>47</Lines>
  <Paragraphs>13</Paragraphs>
  <ScaleCrop>false</ScaleCrop>
  <Company>Qualtrics</Company>
  <LinksUpToDate>false</LinksUpToDate>
  <CharactersWithSpaces>6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RSING WORKFORCE READINESS IN IRELAND EAST HOSPITAL GROUP SURVEY</dc:title>
  <dc:subject/>
  <dc:creator>Qualtrics</dc:creator>
  <cp:keywords/>
  <dc:description/>
  <cp:lastModifiedBy>Mary Ryder</cp:lastModifiedBy>
  <cp:revision>2</cp:revision>
  <dcterms:created xsi:type="dcterms:W3CDTF">2021-07-02T09:27:00Z</dcterms:created>
  <dcterms:modified xsi:type="dcterms:W3CDTF">2021-07-02T09:27:00Z</dcterms:modified>
</cp:coreProperties>
</file>